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912" w:rsidRPr="00370785" w:rsidRDefault="00F90F80" w:rsidP="003B3BF6">
      <w:pPr>
        <w:spacing w:line="480" w:lineRule="auto"/>
        <w:rPr>
          <w:b/>
        </w:rPr>
      </w:pPr>
      <w:r>
        <w:t xml:space="preserve">Additional </w:t>
      </w:r>
      <w:r w:rsidR="000671DA" w:rsidRPr="000B0F64">
        <w:t xml:space="preserve">Table </w:t>
      </w:r>
      <w:r w:rsidR="007020FC">
        <w:t>3</w:t>
      </w:r>
      <w:r w:rsidR="000671DA" w:rsidRPr="000B0F64">
        <w:t xml:space="preserve">. Catalog of Transcription Factors </w:t>
      </w:r>
      <w:r w:rsidR="000671DA">
        <w:t xml:space="preserve">(TFs) </w:t>
      </w:r>
      <w:r w:rsidR="000671DA" w:rsidRPr="000B0F64">
        <w:t xml:space="preserve">and Epigenetic and </w:t>
      </w:r>
      <w:proofErr w:type="spellStart"/>
      <w:r w:rsidR="000671DA" w:rsidRPr="000B0F64">
        <w:t>Remodelling</w:t>
      </w:r>
      <w:proofErr w:type="spellEnd"/>
      <w:r w:rsidR="000671DA" w:rsidRPr="000B0F64">
        <w:t xml:space="preserve"> Factors</w:t>
      </w:r>
      <w:r w:rsidR="000671DA">
        <w:t xml:space="preserve"> (ERFs)</w:t>
      </w:r>
      <w:r w:rsidR="00C076AE">
        <w:t xml:space="preserve"> expressed differentially in Female and Male ES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0671DA" w:rsidRPr="00370785" w:rsidTr="00370785">
        <w:trPr>
          <w:trHeight w:val="440"/>
        </w:trPr>
        <w:tc>
          <w:tcPr>
            <w:tcW w:w="2158" w:type="dxa"/>
            <w:vAlign w:val="center"/>
          </w:tcPr>
          <w:p w:rsidR="000671DA" w:rsidRPr="00370785" w:rsidRDefault="000671DA" w:rsidP="00370785">
            <w:pPr>
              <w:jc w:val="center"/>
              <w:rPr>
                <w:b/>
              </w:rPr>
            </w:pPr>
            <w:bookmarkStart w:id="0" w:name="_GoBack"/>
            <w:r w:rsidRPr="00370785">
              <w:rPr>
                <w:b/>
              </w:rPr>
              <w:t>XX-enriched TFs</w:t>
            </w:r>
          </w:p>
        </w:tc>
        <w:tc>
          <w:tcPr>
            <w:tcW w:w="2158" w:type="dxa"/>
            <w:vAlign w:val="center"/>
          </w:tcPr>
          <w:p w:rsidR="000671DA" w:rsidRPr="00370785" w:rsidRDefault="000671DA" w:rsidP="00370785">
            <w:pPr>
              <w:jc w:val="center"/>
              <w:rPr>
                <w:b/>
              </w:rPr>
            </w:pPr>
            <w:r w:rsidRPr="00370785">
              <w:rPr>
                <w:b/>
              </w:rPr>
              <w:t>XX-enriched ERFs</w:t>
            </w:r>
          </w:p>
        </w:tc>
        <w:tc>
          <w:tcPr>
            <w:tcW w:w="2158" w:type="dxa"/>
            <w:vAlign w:val="center"/>
          </w:tcPr>
          <w:p w:rsidR="000671DA" w:rsidRPr="00370785" w:rsidRDefault="000671DA" w:rsidP="00370785">
            <w:pPr>
              <w:jc w:val="center"/>
              <w:rPr>
                <w:b/>
              </w:rPr>
            </w:pPr>
          </w:p>
        </w:tc>
        <w:tc>
          <w:tcPr>
            <w:tcW w:w="2158" w:type="dxa"/>
            <w:vAlign w:val="center"/>
          </w:tcPr>
          <w:p w:rsidR="000671DA" w:rsidRPr="00370785" w:rsidRDefault="000671DA" w:rsidP="00370785">
            <w:pPr>
              <w:jc w:val="center"/>
              <w:rPr>
                <w:b/>
              </w:rPr>
            </w:pPr>
            <w:r w:rsidRPr="00370785">
              <w:rPr>
                <w:b/>
              </w:rPr>
              <w:t>XY-enriched TFs</w:t>
            </w:r>
          </w:p>
        </w:tc>
        <w:tc>
          <w:tcPr>
            <w:tcW w:w="2158" w:type="dxa"/>
            <w:vAlign w:val="center"/>
          </w:tcPr>
          <w:p w:rsidR="000671DA" w:rsidRPr="00370785" w:rsidRDefault="000671DA" w:rsidP="00370785">
            <w:pPr>
              <w:jc w:val="center"/>
              <w:rPr>
                <w:b/>
              </w:rPr>
            </w:pPr>
            <w:r w:rsidRPr="00370785">
              <w:rPr>
                <w:b/>
              </w:rPr>
              <w:t>XY-enriched ERFs</w:t>
            </w:r>
          </w:p>
        </w:tc>
      </w:tr>
      <w:bookmarkEnd w:id="0"/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Aff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Apobec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Arid1a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0610010K14Rik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Dmrtb1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Atrx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Arid3a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Anp32a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Elf4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Aurkc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Bcl6b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Arrb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Elk3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Baz2b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Cdx1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Cdk2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Foxc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Bmi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Cdx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Cxxc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mga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Brcc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Creb3l3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apk3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mgb3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zip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E2f7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nmt3a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a10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Eid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Egr4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nmt3b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a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Hmgn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Eomes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nmt3l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a5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Huwe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Evx1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Dot1l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b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Kdm6a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Fos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Ehmt2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b6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Mecp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Foxh1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Hdac5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b7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Nap1l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Foxi3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Hlcs</w:t>
            </w:r>
            <w:proofErr w:type="spellEnd"/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b9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Ogt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Foxp4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Mbd3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c6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Parp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Gata4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Mdc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c8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Prkca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Hand1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Phc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d10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Rps6ka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Hlf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Smarcd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Hoxd13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Taf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Hmga1-rs1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Tada3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Klf8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Tdrd7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Hmgxb4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Ubn1</w:t>
            </w:r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Mbtps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Top2b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Insm1</w:t>
            </w:r>
          </w:p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Uty</w:t>
            </w:r>
            <w:proofErr w:type="spellEnd"/>
          </w:p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Mecom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Trim16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Irf8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Meis2</w:t>
            </w:r>
          </w:p>
        </w:tc>
        <w:tc>
          <w:tcPr>
            <w:tcW w:w="2158" w:type="dxa"/>
          </w:tcPr>
          <w:p w:rsidR="000671DA" w:rsidRPr="000B0F64" w:rsidRDefault="000671DA" w:rsidP="000671DA">
            <w:r w:rsidRPr="000B0F64">
              <w:t>Zmym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Junb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Mitf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Lef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Nfia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Lin28a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Obox6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Mef2b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Prdm14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Mesp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Prrx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Mixl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Rhox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Mycn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Rhox6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Ncor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Rhox9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Nfkb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Runx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Nfxl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Sohlh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Nkx1-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Spic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Nr6a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Tbx15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Olig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Tulp4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Pbx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btb4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Pou2f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btb7c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Pou3f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eb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Prdm6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eb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Rara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hx4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Relb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lastRenderedPageBreak/>
              <w:t>Zfp11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Sfpi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18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Six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275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Sox1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Sp5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449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Sp8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59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T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p9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Tcf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r w:rsidRPr="000B0F64">
              <w:t>Zfx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Tcf7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>
            <w:proofErr w:type="spellStart"/>
            <w:r w:rsidRPr="000B0F64">
              <w:t>Zxdb</w:t>
            </w:r>
            <w:proofErr w:type="spellEnd"/>
          </w:p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Thap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Tulp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Wiz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Ybx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btb1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btb7a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fp296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fp523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fp647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glp1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  <w:tr w:rsidR="000671DA" w:rsidTr="003B3BF6">
        <w:trPr>
          <w:trHeight w:val="302"/>
        </w:trPr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/>
        </w:tc>
        <w:tc>
          <w:tcPr>
            <w:tcW w:w="2158" w:type="dxa"/>
          </w:tcPr>
          <w:p w:rsidR="000671DA" w:rsidRPr="000B0F64" w:rsidRDefault="000671DA" w:rsidP="000671DA">
            <w:r w:rsidRPr="000B0F64">
              <w:t>Zmiz2</w:t>
            </w:r>
          </w:p>
        </w:tc>
        <w:tc>
          <w:tcPr>
            <w:tcW w:w="2158" w:type="dxa"/>
          </w:tcPr>
          <w:p w:rsidR="000671DA" w:rsidRPr="000B0F64" w:rsidRDefault="000671DA" w:rsidP="000671DA"/>
        </w:tc>
      </w:tr>
    </w:tbl>
    <w:p w:rsidR="000671DA" w:rsidRDefault="000671DA"/>
    <w:p w:rsidR="000671DA" w:rsidRDefault="000671DA"/>
    <w:p w:rsidR="000671DA" w:rsidRDefault="000671DA"/>
    <w:sectPr w:rsidR="000671DA" w:rsidSect="00280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eurofurence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eurofurence light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1DA"/>
    <w:rsid w:val="000073D3"/>
    <w:rsid w:val="000671DA"/>
    <w:rsid w:val="00103D14"/>
    <w:rsid w:val="00107EFC"/>
    <w:rsid w:val="001101BC"/>
    <w:rsid w:val="00122180"/>
    <w:rsid w:val="001309D5"/>
    <w:rsid w:val="001548E4"/>
    <w:rsid w:val="00170A4B"/>
    <w:rsid w:val="00172BF7"/>
    <w:rsid w:val="0017606E"/>
    <w:rsid w:val="001A42F4"/>
    <w:rsid w:val="00227061"/>
    <w:rsid w:val="00266513"/>
    <w:rsid w:val="002809F1"/>
    <w:rsid w:val="0029093E"/>
    <w:rsid w:val="002D0F43"/>
    <w:rsid w:val="00330421"/>
    <w:rsid w:val="003309C2"/>
    <w:rsid w:val="00333180"/>
    <w:rsid w:val="00334183"/>
    <w:rsid w:val="00370785"/>
    <w:rsid w:val="00395A06"/>
    <w:rsid w:val="003A2C77"/>
    <w:rsid w:val="003B3BF6"/>
    <w:rsid w:val="003B6E1B"/>
    <w:rsid w:val="003B72BF"/>
    <w:rsid w:val="003C7622"/>
    <w:rsid w:val="003E75EB"/>
    <w:rsid w:val="00402FCB"/>
    <w:rsid w:val="004046E6"/>
    <w:rsid w:val="004233AB"/>
    <w:rsid w:val="0042532D"/>
    <w:rsid w:val="00430DC9"/>
    <w:rsid w:val="00442F94"/>
    <w:rsid w:val="0045360D"/>
    <w:rsid w:val="00491145"/>
    <w:rsid w:val="004940D4"/>
    <w:rsid w:val="004B2234"/>
    <w:rsid w:val="004C6A6E"/>
    <w:rsid w:val="004E0BEA"/>
    <w:rsid w:val="004F6475"/>
    <w:rsid w:val="005050A0"/>
    <w:rsid w:val="00511B38"/>
    <w:rsid w:val="0054517B"/>
    <w:rsid w:val="00561085"/>
    <w:rsid w:val="00575457"/>
    <w:rsid w:val="005A0497"/>
    <w:rsid w:val="00605E74"/>
    <w:rsid w:val="00607D63"/>
    <w:rsid w:val="00611EAF"/>
    <w:rsid w:val="00613C99"/>
    <w:rsid w:val="00632E5F"/>
    <w:rsid w:val="00645BC1"/>
    <w:rsid w:val="00646243"/>
    <w:rsid w:val="00683128"/>
    <w:rsid w:val="00685B98"/>
    <w:rsid w:val="006B7573"/>
    <w:rsid w:val="006F1B68"/>
    <w:rsid w:val="007020FC"/>
    <w:rsid w:val="007055F2"/>
    <w:rsid w:val="0074706B"/>
    <w:rsid w:val="00781716"/>
    <w:rsid w:val="007A2540"/>
    <w:rsid w:val="007B1EDC"/>
    <w:rsid w:val="007B5085"/>
    <w:rsid w:val="007D72E9"/>
    <w:rsid w:val="007D7300"/>
    <w:rsid w:val="008033F7"/>
    <w:rsid w:val="00805E9F"/>
    <w:rsid w:val="0087088E"/>
    <w:rsid w:val="00882091"/>
    <w:rsid w:val="00886180"/>
    <w:rsid w:val="008C1F00"/>
    <w:rsid w:val="008F46ED"/>
    <w:rsid w:val="008F70D9"/>
    <w:rsid w:val="009B0C8E"/>
    <w:rsid w:val="009B48A3"/>
    <w:rsid w:val="009F48A1"/>
    <w:rsid w:val="00A401A6"/>
    <w:rsid w:val="00A61DE4"/>
    <w:rsid w:val="00AE6C1B"/>
    <w:rsid w:val="00BA30AE"/>
    <w:rsid w:val="00BD021C"/>
    <w:rsid w:val="00C05912"/>
    <w:rsid w:val="00C076AE"/>
    <w:rsid w:val="00C20F21"/>
    <w:rsid w:val="00C3135D"/>
    <w:rsid w:val="00C420DA"/>
    <w:rsid w:val="00C50AD6"/>
    <w:rsid w:val="00C913B4"/>
    <w:rsid w:val="00C92840"/>
    <w:rsid w:val="00C94EBC"/>
    <w:rsid w:val="00D14112"/>
    <w:rsid w:val="00D36B2D"/>
    <w:rsid w:val="00D37213"/>
    <w:rsid w:val="00D52421"/>
    <w:rsid w:val="00D96BE8"/>
    <w:rsid w:val="00DB5CBA"/>
    <w:rsid w:val="00DD65A0"/>
    <w:rsid w:val="00DE35B5"/>
    <w:rsid w:val="00E62514"/>
    <w:rsid w:val="00F350BB"/>
    <w:rsid w:val="00F41F4F"/>
    <w:rsid w:val="00F56E30"/>
    <w:rsid w:val="00F6535B"/>
    <w:rsid w:val="00F73EBD"/>
    <w:rsid w:val="00F74177"/>
    <w:rsid w:val="00F85809"/>
    <w:rsid w:val="00F90F80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BEC6A-3F6E-4468-B03D-051334E2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B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</dc:creator>
  <cp:keywords/>
  <dc:description/>
  <cp:lastModifiedBy>Engel Nora</cp:lastModifiedBy>
  <cp:revision>2</cp:revision>
  <dcterms:created xsi:type="dcterms:W3CDTF">2017-07-12T16:12:00Z</dcterms:created>
  <dcterms:modified xsi:type="dcterms:W3CDTF">2017-07-12T16:12:00Z</dcterms:modified>
</cp:coreProperties>
</file>